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2D3FEB" w14:textId="77777777" w:rsidR="00A969F6" w:rsidRPr="00A969F6" w:rsidRDefault="00A969F6" w:rsidP="0001759E">
      <w:pPr>
        <w:spacing w:line="276" w:lineRule="auto"/>
        <w:rPr>
          <w:rFonts w:ascii="Aptos" w:hAnsi="Aptos" w:cs="Times New Roman"/>
          <w:b/>
          <w:bCs/>
          <w:sz w:val="26"/>
          <w:szCs w:val="26"/>
        </w:rPr>
      </w:pPr>
      <w:r w:rsidRPr="00A969F6">
        <w:rPr>
          <w:rFonts w:ascii="Aptos" w:hAnsi="Aptos" w:cs="Times New Roman"/>
          <w:b/>
          <w:bCs/>
          <w:sz w:val="26"/>
          <w:szCs w:val="26"/>
        </w:rPr>
        <w:t>APPENDIX 1</w:t>
      </w:r>
    </w:p>
    <w:p w14:paraId="36B06041" w14:textId="77777777" w:rsidR="001F30C0" w:rsidRPr="001F30C0" w:rsidRDefault="001F30C0" w:rsidP="001F30C0">
      <w:pPr>
        <w:spacing w:line="276" w:lineRule="auto"/>
        <w:rPr>
          <w:rFonts w:ascii="Aptos" w:hAnsi="Aptos" w:cs="Times New Roman"/>
          <w:b/>
          <w:bCs/>
          <w:sz w:val="26"/>
          <w:szCs w:val="26"/>
          <w:u w:val="single"/>
        </w:rPr>
      </w:pPr>
      <w:r w:rsidRPr="001F30C0">
        <w:rPr>
          <w:rFonts w:ascii="Aptos" w:hAnsi="Aptos" w:cs="Times New Roman"/>
          <w:b/>
          <w:bCs/>
          <w:sz w:val="26"/>
          <w:szCs w:val="26"/>
          <w:u w:val="single"/>
        </w:rPr>
        <w:t>Interview guide</w:t>
      </w:r>
      <w:r w:rsidR="00592E38" w:rsidRPr="001F30C0">
        <w:rPr>
          <w:rFonts w:ascii="Aptos" w:hAnsi="Aptos" w:cs="Times New Roman"/>
          <w:b/>
          <w:bCs/>
          <w:sz w:val="26"/>
          <w:szCs w:val="26"/>
          <w:u w:val="single"/>
        </w:rPr>
        <w:t xml:space="preserve"> </w:t>
      </w:r>
    </w:p>
    <w:p w14:paraId="107518B8" w14:textId="77777777" w:rsidR="001F30C0" w:rsidRDefault="001F30C0" w:rsidP="001F30C0">
      <w:pPr>
        <w:spacing w:line="276" w:lineRule="auto"/>
        <w:rPr>
          <w:rFonts w:ascii="Aptos" w:hAnsi="Aptos" w:cs="Times New Roman"/>
          <w:b/>
          <w:bCs/>
          <w:sz w:val="26"/>
          <w:szCs w:val="26"/>
        </w:rPr>
      </w:pPr>
    </w:p>
    <w:p w14:paraId="5D489A20" w14:textId="27695F2D" w:rsidR="00592E38" w:rsidRPr="00A969F6" w:rsidRDefault="00362783" w:rsidP="001F30C0">
      <w:pPr>
        <w:spacing w:line="276" w:lineRule="auto"/>
        <w:rPr>
          <w:rFonts w:ascii="Aptos" w:hAnsi="Aptos" w:cs="Times New Roman"/>
          <w:b/>
          <w:bCs/>
        </w:rPr>
      </w:pPr>
      <w:r w:rsidRPr="00A969F6">
        <w:rPr>
          <w:rFonts w:ascii="Aptos" w:hAnsi="Aptos" w:cs="Times New Roman"/>
          <w:b/>
          <w:bCs/>
        </w:rPr>
        <w:t>Beginning the conversation</w:t>
      </w:r>
    </w:p>
    <w:p w14:paraId="601C5A67" w14:textId="77777777" w:rsidR="00592E38" w:rsidRPr="00A969F6" w:rsidRDefault="00592E38" w:rsidP="00670B62">
      <w:pPr>
        <w:spacing w:after="0" w:line="276" w:lineRule="auto"/>
        <w:jc w:val="both"/>
        <w:rPr>
          <w:rFonts w:ascii="Aptos" w:hAnsi="Aptos" w:cs="Times New Roman"/>
          <w:sz w:val="22"/>
          <w:szCs w:val="22"/>
        </w:rPr>
      </w:pPr>
      <w:r w:rsidRPr="00A969F6">
        <w:rPr>
          <w:rFonts w:ascii="Aptos" w:hAnsi="Aptos" w:cs="Times New Roman"/>
          <w:sz w:val="22"/>
          <w:szCs w:val="22"/>
        </w:rPr>
        <w:t xml:space="preserve">Do you know the term “phubbing”? </w:t>
      </w:r>
    </w:p>
    <w:p w14:paraId="7B546C34" w14:textId="6B61AF18" w:rsidR="00592E38" w:rsidRPr="00A969F6" w:rsidRDefault="00592E38" w:rsidP="0001759E">
      <w:pPr>
        <w:spacing w:line="276" w:lineRule="auto"/>
        <w:jc w:val="both"/>
        <w:rPr>
          <w:rFonts w:ascii="Aptos" w:hAnsi="Aptos" w:cs="Times New Roman"/>
          <w:sz w:val="22"/>
          <w:szCs w:val="22"/>
        </w:rPr>
      </w:pPr>
      <w:r w:rsidRPr="00A969F6">
        <w:rPr>
          <w:rFonts w:ascii="Aptos" w:hAnsi="Aptos" w:cs="Times New Roman"/>
          <w:sz w:val="22"/>
          <w:szCs w:val="22"/>
        </w:rPr>
        <w:t xml:space="preserve">[After providing the standard definition…] What thoughts come to mind on hearing this? </w:t>
      </w:r>
      <w:r w:rsidRPr="00A969F6">
        <w:rPr>
          <w:rFonts w:ascii="Aptos" w:hAnsi="Aptos" w:cs="Times New Roman"/>
          <w:sz w:val="22"/>
          <w:szCs w:val="22"/>
        </w:rPr>
        <w:br/>
        <w:t>Any resonance to yourself or others?</w:t>
      </w:r>
    </w:p>
    <w:p w14:paraId="10747908" w14:textId="77777777" w:rsidR="00362783" w:rsidRPr="00A969F6" w:rsidRDefault="00362783" w:rsidP="0001759E">
      <w:pPr>
        <w:pStyle w:val="ListParagraph"/>
        <w:numPr>
          <w:ilvl w:val="0"/>
          <w:numId w:val="1"/>
        </w:numPr>
        <w:spacing w:line="276" w:lineRule="auto"/>
        <w:jc w:val="both"/>
        <w:rPr>
          <w:rFonts w:ascii="Aptos" w:hAnsi="Aptos" w:cs="Times New Roman"/>
          <w:b/>
          <w:bCs/>
        </w:rPr>
      </w:pPr>
      <w:r w:rsidRPr="00A969F6">
        <w:rPr>
          <w:rFonts w:ascii="Aptos" w:hAnsi="Aptos" w:cs="Times New Roman"/>
          <w:b/>
          <w:bCs/>
        </w:rPr>
        <w:t>Phubbing others</w:t>
      </w:r>
    </w:p>
    <w:p w14:paraId="238FFE8E" w14:textId="77777777" w:rsidR="00362783" w:rsidRPr="00A969F6" w:rsidRDefault="00362783" w:rsidP="00670B62">
      <w:p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Do you recall ever being on the phone while someone else is directly trying to interact with you in a one on one setting?</w:t>
      </w:r>
    </w:p>
    <w:p w14:paraId="5608458C" w14:textId="77777777" w:rsidR="00362783" w:rsidRPr="00A969F6" w:rsidRDefault="00362783" w:rsidP="00670B62">
      <w:pPr>
        <w:spacing w:after="0" w:line="276" w:lineRule="auto"/>
        <w:jc w:val="both"/>
        <w:rPr>
          <w:rFonts w:ascii="Aptos" w:hAnsi="Aptos" w:cs="Times New Roman"/>
          <w:sz w:val="22"/>
          <w:szCs w:val="22"/>
        </w:rPr>
      </w:pPr>
      <w:r w:rsidRPr="00A969F6">
        <w:rPr>
          <w:rFonts w:ascii="Aptos" w:hAnsi="Aptos" w:cs="Times New Roman"/>
          <w:sz w:val="22"/>
          <w:szCs w:val="22"/>
        </w:rPr>
        <w:t>Can you describe a memorable occasion when you caught yourself phubbing others?</w:t>
      </w:r>
    </w:p>
    <w:p w14:paraId="1660F7E9" w14:textId="77777777" w:rsidR="00362783" w:rsidRPr="00A969F6" w:rsidRDefault="00362783" w:rsidP="0001759E">
      <w:pPr>
        <w:spacing w:line="276" w:lineRule="auto"/>
        <w:jc w:val="both"/>
        <w:rPr>
          <w:rFonts w:ascii="Aptos" w:hAnsi="Aptos" w:cs="Times New Roman"/>
          <w:sz w:val="22"/>
          <w:szCs w:val="22"/>
        </w:rPr>
      </w:pPr>
      <w:r w:rsidRPr="00A969F6">
        <w:rPr>
          <w:rFonts w:ascii="Aptos" w:hAnsi="Aptos" w:cs="Times New Roman"/>
          <w:sz w:val="22"/>
          <w:szCs w:val="22"/>
        </w:rPr>
        <w:t>Can you describe a routine / unremarkable occasion when you caught yourself phubbing others? (i.e., when it had become a normalized behavior)</w:t>
      </w:r>
    </w:p>
    <w:p w14:paraId="7E758F52" w14:textId="1D734497" w:rsidR="00BD70FF" w:rsidRPr="00A969F6" w:rsidRDefault="00BD70FF" w:rsidP="0001759E">
      <w:pPr>
        <w:pStyle w:val="ListParagraph"/>
        <w:numPr>
          <w:ilvl w:val="0"/>
          <w:numId w:val="1"/>
        </w:numPr>
        <w:spacing w:line="276" w:lineRule="auto"/>
        <w:jc w:val="both"/>
        <w:rPr>
          <w:rFonts w:ascii="Aptos" w:hAnsi="Aptos" w:cs="Times New Roman"/>
          <w:b/>
          <w:bCs/>
          <w:color w:val="000000" w:themeColor="text1"/>
        </w:rPr>
      </w:pPr>
      <w:r w:rsidRPr="00A969F6">
        <w:rPr>
          <w:rFonts w:ascii="Aptos" w:hAnsi="Aptos" w:cs="Times New Roman"/>
          <w:b/>
          <w:bCs/>
          <w:color w:val="000000" w:themeColor="text1"/>
        </w:rPr>
        <w:t xml:space="preserve">Precursors / Precipitants </w:t>
      </w:r>
    </w:p>
    <w:p w14:paraId="70438460" w14:textId="25D1D8C4" w:rsidR="00362783" w:rsidRPr="00A969F6" w:rsidRDefault="00DD69B7" w:rsidP="0001759E">
      <w:p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Can you recall why?</w:t>
      </w:r>
      <w:r w:rsidRPr="00A969F6">
        <w:rPr>
          <w:rFonts w:ascii="Aptos" w:hAnsi="Aptos" w:cs="Times New Roman"/>
          <w:color w:val="A02B93" w:themeColor="accent5"/>
          <w:sz w:val="22"/>
          <w:szCs w:val="22"/>
        </w:rPr>
        <w:t xml:space="preserve"> </w:t>
      </w:r>
      <w:r w:rsidRPr="00A969F6">
        <w:rPr>
          <w:rFonts w:ascii="Aptos" w:hAnsi="Aptos" w:cs="Times New Roman"/>
          <w:color w:val="000000" w:themeColor="text1"/>
          <w:sz w:val="22"/>
          <w:szCs w:val="22"/>
        </w:rPr>
        <w:t>(Distracted, can’t focus, bored, urgently needed to respond to something)</w:t>
      </w:r>
    </w:p>
    <w:p w14:paraId="2BF00179" w14:textId="0649703E" w:rsidR="00BD70FF" w:rsidRPr="00A969F6" w:rsidRDefault="00BD70FF" w:rsidP="0001759E">
      <w:p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ave you ever felt like you’re missing out on something when you’re away from your phone?</w:t>
      </w:r>
    </w:p>
    <w:p w14:paraId="3ABCCBE9" w14:textId="77777777" w:rsidR="00FE04BF" w:rsidRPr="00A969F6" w:rsidRDefault="00FE04BF" w:rsidP="0001759E">
      <w:p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ave you ever tried to distance yourself from your phone?</w:t>
      </w:r>
    </w:p>
    <w:p w14:paraId="6876BA16" w14:textId="77777777" w:rsidR="00FE04BF" w:rsidRPr="00A969F6" w:rsidRDefault="00FE04BF" w:rsidP="0001759E">
      <w:pPr>
        <w:pStyle w:val="ListParagraph"/>
        <w:numPr>
          <w:ilvl w:val="0"/>
          <w:numId w:val="4"/>
        </w:num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What do you think causes you to fail in staying away from it?</w:t>
      </w:r>
    </w:p>
    <w:p w14:paraId="7ECBA438" w14:textId="542573E1" w:rsidR="004A55FF" w:rsidRPr="00A969F6" w:rsidRDefault="00FE04BF" w:rsidP="0001759E">
      <w:pPr>
        <w:pStyle w:val="ListParagraph"/>
        <w:numPr>
          <w:ilvl w:val="0"/>
          <w:numId w:val="4"/>
        </w:num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What helps you succeed in distancing yourself from it?</w:t>
      </w:r>
    </w:p>
    <w:p w14:paraId="67B14525" w14:textId="77777777" w:rsidR="00670B62" w:rsidRPr="00A969F6" w:rsidRDefault="00670B62" w:rsidP="00670B62">
      <w:pPr>
        <w:spacing w:after="0" w:line="276" w:lineRule="auto"/>
        <w:jc w:val="both"/>
        <w:rPr>
          <w:rFonts w:ascii="Aptos" w:hAnsi="Aptos" w:cs="Times New Roman"/>
          <w:color w:val="000000" w:themeColor="text1"/>
          <w:sz w:val="22"/>
          <w:szCs w:val="22"/>
        </w:rPr>
      </w:pPr>
    </w:p>
    <w:p w14:paraId="7CB5927F" w14:textId="6B0B67D7" w:rsidR="00DD69B7" w:rsidRPr="00A969F6" w:rsidRDefault="00DD69B7" w:rsidP="0001759E">
      <w:pPr>
        <w:pStyle w:val="ListParagraph"/>
        <w:numPr>
          <w:ilvl w:val="0"/>
          <w:numId w:val="1"/>
        </w:numPr>
        <w:spacing w:line="276" w:lineRule="auto"/>
        <w:jc w:val="both"/>
        <w:rPr>
          <w:rFonts w:ascii="Aptos" w:hAnsi="Aptos" w:cs="Times New Roman"/>
          <w:b/>
          <w:bCs/>
          <w:color w:val="000000" w:themeColor="text1"/>
        </w:rPr>
      </w:pPr>
      <w:r w:rsidRPr="00A969F6">
        <w:rPr>
          <w:rFonts w:ascii="Aptos" w:hAnsi="Aptos" w:cs="Times New Roman"/>
          <w:b/>
          <w:bCs/>
          <w:color w:val="000000" w:themeColor="text1"/>
        </w:rPr>
        <w:t>Who You Phub/Interpersonal Relationships</w:t>
      </w:r>
    </w:p>
    <w:p w14:paraId="22E13EBD" w14:textId="77777777" w:rsidR="0001759E" w:rsidRPr="00A969F6" w:rsidRDefault="0001759E" w:rsidP="0001759E">
      <w:pPr>
        <w:spacing w:after="0" w:line="276" w:lineRule="auto"/>
        <w:jc w:val="both"/>
        <w:rPr>
          <w:rFonts w:ascii="Aptos" w:hAnsi="Aptos" w:cs="Times New Roman"/>
          <w:sz w:val="22"/>
          <w:szCs w:val="22"/>
        </w:rPr>
      </w:pPr>
      <w:r w:rsidRPr="00A969F6">
        <w:rPr>
          <w:rFonts w:ascii="Aptos" w:hAnsi="Aptos" w:cs="Times New Roman"/>
          <w:sz w:val="22"/>
          <w:szCs w:val="22"/>
        </w:rPr>
        <w:t>Who do you phub?</w:t>
      </w:r>
    </w:p>
    <w:p w14:paraId="227C5EEC" w14:textId="77777777" w:rsidR="0001759E" w:rsidRPr="00A969F6" w:rsidRDefault="0001759E" w:rsidP="0001759E">
      <w:p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ow is your interaction with your phone when you're with friends or family?</w:t>
      </w:r>
    </w:p>
    <w:p w14:paraId="1D247527" w14:textId="77777777" w:rsidR="0001759E" w:rsidRPr="00A969F6" w:rsidRDefault="0001759E" w:rsidP="0001759E">
      <w:p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ow do you think your phone use affects your interactions with your entourage?</w:t>
      </w:r>
    </w:p>
    <w:p w14:paraId="489B46B0" w14:textId="4C08C750" w:rsidR="002821A4" w:rsidRPr="00A969F6" w:rsidRDefault="002821A4" w:rsidP="002821A4">
      <w:pPr>
        <w:spacing w:after="0"/>
        <w:jc w:val="both"/>
        <w:rPr>
          <w:rFonts w:ascii="Aptos" w:hAnsi="Aptos" w:cs="Times New Roman"/>
          <w:sz w:val="22"/>
          <w:szCs w:val="22"/>
        </w:rPr>
      </w:pPr>
      <w:r w:rsidRPr="00A969F6">
        <w:rPr>
          <w:rFonts w:ascii="Aptos" w:hAnsi="Aptos" w:cs="Times New Roman"/>
          <w:sz w:val="22"/>
          <w:szCs w:val="22"/>
        </w:rPr>
        <w:t>What about the feelings and thoughts of those phubbed</w:t>
      </w:r>
    </w:p>
    <w:p w14:paraId="32D5A575" w14:textId="2654C55E" w:rsidR="0001759E" w:rsidRPr="00A969F6" w:rsidRDefault="0001759E" w:rsidP="0001759E">
      <w:pPr>
        <w:spacing w:after="0"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 xml:space="preserve">Do you feel you would be more or less likely to phub a specific person? Teacher/professor, romantic partner, authoritative figure, friend, family, etc.? Why? </w:t>
      </w:r>
    </w:p>
    <w:p w14:paraId="3792A97B" w14:textId="77777777" w:rsidR="002821A4" w:rsidRPr="00A969F6" w:rsidRDefault="002821A4" w:rsidP="0001759E">
      <w:pPr>
        <w:spacing w:after="0" w:line="276" w:lineRule="auto"/>
        <w:jc w:val="both"/>
        <w:rPr>
          <w:rFonts w:ascii="Aptos" w:hAnsi="Aptos" w:cs="Times New Roman"/>
          <w:color w:val="000000" w:themeColor="text1"/>
          <w:sz w:val="22"/>
          <w:szCs w:val="22"/>
        </w:rPr>
      </w:pPr>
    </w:p>
    <w:p w14:paraId="1A9559CB" w14:textId="5256C1B9" w:rsidR="002821A4" w:rsidRPr="00A969F6" w:rsidRDefault="002821A4" w:rsidP="002821A4">
      <w:pPr>
        <w:pStyle w:val="ListParagraph"/>
        <w:numPr>
          <w:ilvl w:val="0"/>
          <w:numId w:val="1"/>
        </w:numPr>
        <w:jc w:val="both"/>
        <w:rPr>
          <w:rFonts w:ascii="Aptos" w:hAnsi="Aptos" w:cs="Times New Roman"/>
          <w:b/>
          <w:bCs/>
          <w:color w:val="000000" w:themeColor="text1"/>
        </w:rPr>
      </w:pPr>
      <w:r w:rsidRPr="00A969F6">
        <w:rPr>
          <w:rFonts w:ascii="Aptos" w:hAnsi="Aptos" w:cs="Times New Roman"/>
          <w:b/>
          <w:bCs/>
          <w:color w:val="000000" w:themeColor="text1"/>
        </w:rPr>
        <w:t xml:space="preserve">Smartphone Use </w:t>
      </w:r>
      <w:r w:rsidR="00670B62" w:rsidRPr="00A969F6">
        <w:rPr>
          <w:rFonts w:ascii="Aptos" w:hAnsi="Aptos" w:cs="Times New Roman"/>
          <w:b/>
          <w:bCs/>
          <w:color w:val="000000" w:themeColor="text1"/>
        </w:rPr>
        <w:t>Norms</w:t>
      </w:r>
    </w:p>
    <w:p w14:paraId="60518A15" w14:textId="77777777" w:rsidR="002821A4" w:rsidRPr="00A969F6" w:rsidRDefault="002821A4" w:rsidP="00F86258">
      <w:pPr>
        <w:spacing w:after="0"/>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 xml:space="preserve">Whether explicitly taught to you or not, what are some norms around smartphone use during personal interactions that you tend to follow? (Ex: putting phone away/facedown at the dinner table, etc.) </w:t>
      </w:r>
    </w:p>
    <w:p w14:paraId="2D8E07DE" w14:textId="177B4428" w:rsidR="00DD69B7" w:rsidRPr="00A969F6" w:rsidRDefault="002821A4" w:rsidP="0001759E">
      <w:pPr>
        <w:spacing w:line="276"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Are there any norms that you feel you fail to follow?</w:t>
      </w:r>
    </w:p>
    <w:p w14:paraId="3B18A803" w14:textId="77777777" w:rsidR="002821A4" w:rsidRPr="00A969F6" w:rsidRDefault="002821A4" w:rsidP="002821A4">
      <w:pPr>
        <w:pStyle w:val="ListParagraph"/>
        <w:numPr>
          <w:ilvl w:val="0"/>
          <w:numId w:val="1"/>
        </w:numPr>
        <w:jc w:val="both"/>
        <w:rPr>
          <w:rFonts w:ascii="Aptos" w:hAnsi="Aptos" w:cs="Times New Roman"/>
          <w:b/>
          <w:bCs/>
        </w:rPr>
      </w:pPr>
      <w:r w:rsidRPr="00A969F6">
        <w:rPr>
          <w:rFonts w:ascii="Aptos" w:hAnsi="Aptos" w:cs="Times New Roman"/>
          <w:b/>
          <w:bCs/>
        </w:rPr>
        <w:t>Perceptions</w:t>
      </w:r>
    </w:p>
    <w:p w14:paraId="280C53B2" w14:textId="77777777" w:rsidR="002821A4" w:rsidRPr="00A969F6" w:rsidRDefault="002821A4" w:rsidP="00670B62">
      <w:pPr>
        <w:spacing w:after="0"/>
        <w:jc w:val="both"/>
        <w:rPr>
          <w:rFonts w:ascii="Aptos" w:hAnsi="Aptos" w:cs="Times New Roman"/>
          <w:sz w:val="22"/>
          <w:szCs w:val="22"/>
        </w:rPr>
      </w:pPr>
      <w:r w:rsidRPr="00A969F6">
        <w:rPr>
          <w:rFonts w:ascii="Aptos" w:hAnsi="Aptos" w:cs="Times New Roman"/>
          <w:sz w:val="22"/>
          <w:szCs w:val="22"/>
        </w:rPr>
        <w:t>Have we gained or lost more since incorporating smartphones?</w:t>
      </w:r>
    </w:p>
    <w:p w14:paraId="7BF39CB7" w14:textId="41C027E4" w:rsidR="002821A4" w:rsidRPr="00A969F6" w:rsidRDefault="002821A4" w:rsidP="002821A4">
      <w:pPr>
        <w:jc w:val="both"/>
        <w:rPr>
          <w:rFonts w:ascii="Aptos" w:hAnsi="Aptos" w:cs="Times New Roman"/>
          <w:sz w:val="22"/>
          <w:szCs w:val="22"/>
        </w:rPr>
      </w:pPr>
      <w:r w:rsidRPr="00A969F6">
        <w:rPr>
          <w:rFonts w:ascii="Aptos" w:hAnsi="Aptos" w:cs="Times New Roman"/>
          <w:sz w:val="22"/>
          <w:szCs w:val="22"/>
        </w:rPr>
        <w:t>Can you imagine a future time in which we gave them up?</w:t>
      </w:r>
    </w:p>
    <w:p w14:paraId="27D6B464" w14:textId="785DFA91" w:rsidR="00670B62" w:rsidRPr="00A969F6" w:rsidRDefault="00670B62" w:rsidP="00670B62">
      <w:pPr>
        <w:pStyle w:val="ListParagraph"/>
        <w:numPr>
          <w:ilvl w:val="0"/>
          <w:numId w:val="1"/>
        </w:numPr>
        <w:jc w:val="both"/>
        <w:rPr>
          <w:rFonts w:ascii="Aptos" w:hAnsi="Aptos" w:cs="Times New Roman"/>
          <w:b/>
          <w:bCs/>
        </w:rPr>
      </w:pPr>
      <w:r w:rsidRPr="00A969F6">
        <w:rPr>
          <w:rFonts w:ascii="Aptos" w:hAnsi="Aptos" w:cs="Times New Roman"/>
          <w:b/>
          <w:bCs/>
        </w:rPr>
        <w:t>Being Phubbed By Others</w:t>
      </w:r>
    </w:p>
    <w:p w14:paraId="1260E9B7" w14:textId="0F6DC585" w:rsidR="00670B62" w:rsidRPr="00A969F6" w:rsidRDefault="00670B62" w:rsidP="00670B62">
      <w:pPr>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lastRenderedPageBreak/>
        <w:t xml:space="preserve">Have you personally been affected by phubbing? What emotions or messages do you feel that action communicated to you? Do you have any guesses as to why the other person phubbed you? </w:t>
      </w:r>
    </w:p>
    <w:p w14:paraId="07CC0507" w14:textId="19BDF334" w:rsidR="00670B62" w:rsidRPr="00A969F6" w:rsidRDefault="00670B62" w:rsidP="00670B62">
      <w:pPr>
        <w:pStyle w:val="ListParagraph"/>
        <w:numPr>
          <w:ilvl w:val="0"/>
          <w:numId w:val="1"/>
        </w:numPr>
        <w:jc w:val="both"/>
        <w:rPr>
          <w:rFonts w:ascii="Aptos" w:hAnsi="Aptos" w:cs="Times New Roman"/>
          <w:b/>
          <w:bCs/>
        </w:rPr>
      </w:pPr>
      <w:r w:rsidRPr="00A969F6">
        <w:rPr>
          <w:rFonts w:ascii="Aptos" w:hAnsi="Aptos" w:cs="Times New Roman"/>
          <w:b/>
          <w:bCs/>
        </w:rPr>
        <w:t>Smartphone related questions</w:t>
      </w:r>
    </w:p>
    <w:p w14:paraId="199C5491" w14:textId="77CBAB2E" w:rsidR="00FD570B" w:rsidRPr="00A969F6" w:rsidRDefault="00FD570B" w:rsidP="00FD570B">
      <w:pPr>
        <w:spacing w:after="0" w:line="240"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Do you currently use a smartphone? If so, how frequently and for what purposes?</w:t>
      </w:r>
    </w:p>
    <w:p w14:paraId="50B4EB74" w14:textId="4089DF7C" w:rsidR="00FD570B" w:rsidRPr="00A969F6" w:rsidRDefault="00FD570B" w:rsidP="00FD570B">
      <w:pPr>
        <w:pStyle w:val="NormalWeb"/>
        <w:spacing w:before="0" w:beforeAutospacing="0" w:after="0" w:afterAutospacing="0"/>
        <w:jc w:val="both"/>
        <w:rPr>
          <w:rFonts w:ascii="Aptos" w:hAnsi="Aptos"/>
          <w:color w:val="000000" w:themeColor="text1"/>
          <w:sz w:val="22"/>
          <w:szCs w:val="22"/>
        </w:rPr>
      </w:pPr>
      <w:r w:rsidRPr="00A969F6">
        <w:rPr>
          <w:rFonts w:ascii="Aptos" w:hAnsi="Aptos"/>
          <w:color w:val="000000" w:themeColor="text1"/>
          <w:sz w:val="22"/>
          <w:szCs w:val="22"/>
        </w:rPr>
        <w:t xml:space="preserve">How long have you been using a smartphone? How old were you when you first started using a smartphone (child, adolescent, adult)? </w:t>
      </w:r>
    </w:p>
    <w:p w14:paraId="41E71D8C" w14:textId="77777777" w:rsidR="00FD570B" w:rsidRPr="00A969F6" w:rsidRDefault="00FD570B" w:rsidP="00FD570B">
      <w:pPr>
        <w:spacing w:after="0"/>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ow long can you go without your phone each day? (while awake)</w:t>
      </w:r>
    </w:p>
    <w:p w14:paraId="66066C20" w14:textId="1CC4451D" w:rsidR="00FD570B" w:rsidRPr="00A969F6" w:rsidRDefault="00FD570B" w:rsidP="00FD570B">
      <w:pPr>
        <w:spacing w:after="0" w:line="240"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ow do you feel when your phone is not nearby?</w:t>
      </w:r>
    </w:p>
    <w:p w14:paraId="377295BC" w14:textId="4CA6E197" w:rsidR="00FD570B" w:rsidRPr="00A969F6" w:rsidRDefault="00FD570B" w:rsidP="00FD570B">
      <w:pPr>
        <w:spacing w:after="0"/>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Do you have any “sanctuary” hours / days when you intentionally don’t use your phone?</w:t>
      </w:r>
    </w:p>
    <w:p w14:paraId="54F31917" w14:textId="47B9A16C" w:rsidR="00FD570B" w:rsidRPr="00A969F6" w:rsidRDefault="00FD570B" w:rsidP="00FD570B">
      <w:pPr>
        <w:spacing w:after="0" w:line="240"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ow would you compare the “you” on your phone and the “you” in daily life? Are there differences or similarities?</w:t>
      </w:r>
    </w:p>
    <w:p w14:paraId="618D5DEE" w14:textId="77777777" w:rsidR="003737B6" w:rsidRPr="00A969F6" w:rsidRDefault="003737B6" w:rsidP="00FD570B">
      <w:pPr>
        <w:spacing w:after="0" w:line="240" w:lineRule="auto"/>
        <w:jc w:val="both"/>
        <w:rPr>
          <w:rFonts w:ascii="Aptos" w:hAnsi="Aptos" w:cs="Times New Roman"/>
          <w:color w:val="000000" w:themeColor="text1"/>
          <w:sz w:val="22"/>
          <w:szCs w:val="22"/>
        </w:rPr>
      </w:pPr>
    </w:p>
    <w:p w14:paraId="7AFA7B43" w14:textId="27D269CC" w:rsidR="003737B6" w:rsidRPr="00A969F6" w:rsidRDefault="003737B6" w:rsidP="003737B6">
      <w:pPr>
        <w:spacing w:after="0" w:line="240" w:lineRule="auto"/>
        <w:jc w:val="both"/>
        <w:rPr>
          <w:rFonts w:ascii="Aptos" w:hAnsi="Aptos" w:cs="Times New Roman"/>
          <w:color w:val="000000" w:themeColor="text1"/>
          <w:sz w:val="22"/>
          <w:szCs w:val="22"/>
        </w:rPr>
      </w:pPr>
    </w:p>
    <w:p w14:paraId="25651BA4" w14:textId="11531B90" w:rsidR="003737B6" w:rsidRPr="00A969F6" w:rsidRDefault="003737B6" w:rsidP="003737B6">
      <w:pPr>
        <w:pStyle w:val="ListParagraph"/>
        <w:numPr>
          <w:ilvl w:val="0"/>
          <w:numId w:val="1"/>
        </w:numPr>
        <w:spacing w:after="0" w:line="240" w:lineRule="auto"/>
        <w:jc w:val="both"/>
        <w:rPr>
          <w:rFonts w:ascii="Aptos" w:hAnsi="Aptos" w:cs="Times New Roman"/>
          <w:b/>
          <w:bCs/>
          <w:color w:val="000000" w:themeColor="text1"/>
        </w:rPr>
      </w:pPr>
      <w:r w:rsidRPr="00A969F6">
        <w:rPr>
          <w:rFonts w:ascii="Aptos" w:hAnsi="Aptos" w:cs="Times New Roman"/>
          <w:b/>
          <w:bCs/>
          <w:color w:val="000000" w:themeColor="text1"/>
        </w:rPr>
        <w:t>Child Psychiatry and Work Related Questions</w:t>
      </w:r>
    </w:p>
    <w:p w14:paraId="2532B6E5" w14:textId="77777777" w:rsidR="003737B6" w:rsidRPr="00A969F6" w:rsidRDefault="003737B6" w:rsidP="003A22E3">
      <w:pPr>
        <w:spacing w:after="0"/>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 xml:space="preserve">Given your current knowledge of the field of child psychiatry and your experiences so far, what do you observe or anticipate about the usage of smartphones among children/adolescents that you work with or in general? </w:t>
      </w:r>
    </w:p>
    <w:p w14:paraId="7A785FAF" w14:textId="76FBB1E9" w:rsidR="003A22E3" w:rsidRPr="00A969F6" w:rsidRDefault="003A22E3" w:rsidP="003A22E3">
      <w:pPr>
        <w:spacing w:after="0"/>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What is your understanding about how smartphone use affects children and adolescents?</w:t>
      </w:r>
    </w:p>
    <w:p w14:paraId="0978925E" w14:textId="2634006F" w:rsidR="003737B6" w:rsidRPr="00A969F6" w:rsidRDefault="003737B6" w:rsidP="003A22E3">
      <w:pPr>
        <w:spacing w:after="0"/>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Have you ever phubbed or been phubbed in a clinical space</w:t>
      </w:r>
      <w:r w:rsidR="003A22E3" w:rsidRPr="00A969F6">
        <w:rPr>
          <w:rFonts w:ascii="Aptos" w:hAnsi="Aptos" w:cs="Times New Roman"/>
          <w:color w:val="000000" w:themeColor="text1"/>
          <w:sz w:val="22"/>
          <w:szCs w:val="22"/>
        </w:rPr>
        <w:t>?</w:t>
      </w:r>
    </w:p>
    <w:p w14:paraId="600AFFD3" w14:textId="2D09C2D3" w:rsidR="003A22E3" w:rsidRPr="00A969F6" w:rsidRDefault="003A22E3" w:rsidP="003A22E3">
      <w:pPr>
        <w:spacing w:after="0" w:line="240"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What emotions or messages do you think phubbing in an educational setting conveys to others in the room?</w:t>
      </w:r>
    </w:p>
    <w:p w14:paraId="580F705D" w14:textId="77777777" w:rsidR="003A22E3" w:rsidRPr="00A969F6" w:rsidRDefault="003A22E3" w:rsidP="003A22E3">
      <w:pPr>
        <w:spacing w:after="0"/>
        <w:jc w:val="both"/>
        <w:rPr>
          <w:rFonts w:ascii="Aptos" w:eastAsia="Times New Roman" w:hAnsi="Aptos" w:cs="Times New Roman"/>
          <w:color w:val="000000" w:themeColor="text1"/>
          <w:kern w:val="0"/>
          <w:sz w:val="22"/>
          <w:szCs w:val="22"/>
          <w:lang w:eastAsia="tr-TR"/>
          <w14:ligatures w14:val="none"/>
        </w:rPr>
      </w:pPr>
      <w:r w:rsidRPr="00A969F6">
        <w:rPr>
          <w:rFonts w:ascii="Aptos" w:eastAsia="Times New Roman" w:hAnsi="Aptos" w:cs="Times New Roman"/>
          <w:color w:val="000000" w:themeColor="text1"/>
          <w:kern w:val="0"/>
          <w:sz w:val="22"/>
          <w:szCs w:val="22"/>
          <w:lang w:eastAsia="tr-TR"/>
          <w14:ligatures w14:val="none"/>
        </w:rPr>
        <w:t xml:space="preserve">What basic tips do you have for parents looking for information about screen usage in children? </w:t>
      </w:r>
    </w:p>
    <w:p w14:paraId="63568C5B" w14:textId="77777777" w:rsidR="003A22E3" w:rsidRPr="00A969F6" w:rsidRDefault="003A22E3" w:rsidP="003A22E3">
      <w:pPr>
        <w:spacing w:after="0"/>
        <w:jc w:val="both"/>
        <w:rPr>
          <w:rFonts w:ascii="Aptos" w:eastAsia="Times New Roman" w:hAnsi="Aptos" w:cs="Times New Roman"/>
          <w:color w:val="000000" w:themeColor="text1"/>
          <w:kern w:val="0"/>
          <w:sz w:val="22"/>
          <w:szCs w:val="22"/>
          <w:lang w:eastAsia="tr-TR"/>
          <w14:ligatures w14:val="none"/>
        </w:rPr>
      </w:pPr>
      <w:r w:rsidRPr="00A969F6">
        <w:rPr>
          <w:rFonts w:ascii="Aptos" w:eastAsia="Times New Roman" w:hAnsi="Aptos" w:cs="Times New Roman"/>
          <w:color w:val="000000" w:themeColor="text1"/>
          <w:kern w:val="0"/>
          <w:sz w:val="22"/>
          <w:szCs w:val="22"/>
          <w:lang w:eastAsia="tr-TR"/>
          <w14:ligatures w14:val="none"/>
        </w:rPr>
        <w:t>-How much do you incorporate these suggestions into your daily routine?</w:t>
      </w:r>
    </w:p>
    <w:p w14:paraId="2E94603A" w14:textId="77777777" w:rsidR="003A22E3" w:rsidRPr="00A969F6" w:rsidRDefault="003A22E3" w:rsidP="003A22E3">
      <w:pPr>
        <w:jc w:val="both"/>
        <w:rPr>
          <w:rFonts w:ascii="Aptos" w:eastAsia="Times New Roman" w:hAnsi="Aptos" w:cs="Times New Roman"/>
          <w:color w:val="000000" w:themeColor="text1"/>
          <w:kern w:val="0"/>
          <w:sz w:val="22"/>
          <w:szCs w:val="22"/>
          <w:lang w:eastAsia="tr-TR"/>
          <w14:ligatures w14:val="none"/>
        </w:rPr>
      </w:pPr>
      <w:r w:rsidRPr="00A969F6">
        <w:rPr>
          <w:rFonts w:ascii="Aptos" w:eastAsia="Times New Roman" w:hAnsi="Aptos" w:cs="Times New Roman"/>
          <w:color w:val="000000" w:themeColor="text1"/>
          <w:kern w:val="0"/>
          <w:sz w:val="22"/>
          <w:szCs w:val="22"/>
          <w:lang w:eastAsia="tr-TR"/>
          <w14:ligatures w14:val="none"/>
        </w:rPr>
        <w:t>If you were unable to access your personal phone, how would your performance be affected at work?</w:t>
      </w:r>
    </w:p>
    <w:p w14:paraId="03A604EE" w14:textId="54DB34EC" w:rsidR="003A22E3" w:rsidRPr="00A969F6" w:rsidRDefault="003A22E3" w:rsidP="003A22E3">
      <w:pPr>
        <w:pStyle w:val="ListParagraph"/>
        <w:numPr>
          <w:ilvl w:val="0"/>
          <w:numId w:val="1"/>
        </w:numPr>
        <w:jc w:val="both"/>
        <w:rPr>
          <w:rFonts w:ascii="Aptos" w:eastAsia="Times New Roman" w:hAnsi="Aptos" w:cs="Times New Roman"/>
          <w:b/>
          <w:bCs/>
          <w:color w:val="000000" w:themeColor="text1"/>
          <w:kern w:val="0"/>
          <w:lang w:eastAsia="tr-TR"/>
          <w14:ligatures w14:val="none"/>
        </w:rPr>
      </w:pPr>
      <w:r w:rsidRPr="00A969F6">
        <w:rPr>
          <w:rFonts w:ascii="Aptos" w:hAnsi="Aptos" w:cs="Times New Roman"/>
          <w:b/>
          <w:bCs/>
        </w:rPr>
        <w:t>COVID-19</w:t>
      </w:r>
      <w:r w:rsidRPr="00A969F6">
        <w:rPr>
          <w:rFonts w:ascii="Aptos" w:eastAsia="Times New Roman" w:hAnsi="Aptos" w:cs="Times New Roman"/>
          <w:b/>
          <w:bCs/>
          <w:kern w:val="0"/>
          <w:lang w:eastAsia="tr-TR"/>
          <w14:ligatures w14:val="none"/>
        </w:rPr>
        <w:t xml:space="preserve"> related questions</w:t>
      </w:r>
      <w:r w:rsidRPr="00A969F6">
        <w:rPr>
          <w:rFonts w:ascii="Aptos" w:hAnsi="Aptos" w:cs="Times New Roman"/>
          <w:b/>
          <w:bCs/>
          <w:color w:val="A02B93" w:themeColor="accent5"/>
        </w:rPr>
        <w:t xml:space="preserve"> </w:t>
      </w:r>
    </w:p>
    <w:p w14:paraId="1317C62D" w14:textId="77777777" w:rsidR="003A22E3" w:rsidRPr="00A969F6" w:rsidRDefault="003A22E3" w:rsidP="003A22E3">
      <w:pPr>
        <w:spacing w:after="0"/>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 xml:space="preserve">In your experience, have you noticed any changes in smartphone use patterns before and after the pandemic? </w:t>
      </w:r>
    </w:p>
    <w:p w14:paraId="121A6A2B" w14:textId="77777777" w:rsidR="003A22E3" w:rsidRPr="00A969F6" w:rsidRDefault="003A22E3" w:rsidP="003A22E3">
      <w:pPr>
        <w:spacing w:after="0" w:line="240"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 xml:space="preserve">If so, what are some motivations behind that change? (ex: increased use of devices including smartphones for remote education, meetings, etc.; socially distanced way to stay connected with friends and family)? </w:t>
      </w:r>
    </w:p>
    <w:p w14:paraId="1A67A17B" w14:textId="77777777" w:rsidR="003A22E3" w:rsidRPr="00A969F6" w:rsidRDefault="003A22E3" w:rsidP="003A22E3">
      <w:pPr>
        <w:spacing w:after="0" w:line="240"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 xml:space="preserve">Are you more or less likely to use electronic devices including smartphones post-pandemic? </w:t>
      </w:r>
    </w:p>
    <w:p w14:paraId="320E7C8B" w14:textId="77777777" w:rsidR="003036F7" w:rsidRPr="00A969F6" w:rsidRDefault="003036F7" w:rsidP="003A22E3">
      <w:pPr>
        <w:spacing w:after="0" w:line="240" w:lineRule="auto"/>
        <w:jc w:val="both"/>
        <w:rPr>
          <w:rFonts w:ascii="Aptos" w:hAnsi="Aptos" w:cs="Times New Roman"/>
          <w:color w:val="000000" w:themeColor="text1"/>
          <w:sz w:val="22"/>
          <w:szCs w:val="22"/>
        </w:rPr>
      </w:pPr>
    </w:p>
    <w:p w14:paraId="764C66FC" w14:textId="7CF09C75" w:rsidR="003036F7" w:rsidRPr="00A969F6" w:rsidRDefault="003036F7" w:rsidP="003A22E3">
      <w:pPr>
        <w:spacing w:after="0" w:line="240" w:lineRule="auto"/>
        <w:jc w:val="both"/>
        <w:rPr>
          <w:rFonts w:ascii="Aptos" w:hAnsi="Aptos" w:cs="Times New Roman"/>
          <w:color w:val="000000" w:themeColor="text1"/>
          <w:sz w:val="22"/>
          <w:szCs w:val="22"/>
        </w:rPr>
      </w:pPr>
      <w:r w:rsidRPr="00A969F6">
        <w:rPr>
          <w:rFonts w:ascii="Aptos" w:hAnsi="Aptos" w:cs="Times New Roman"/>
          <w:color w:val="000000" w:themeColor="text1"/>
          <w:sz w:val="22"/>
          <w:szCs w:val="22"/>
        </w:rPr>
        <w:t>Is there anything else we did not ask that you’d like to cover?</w:t>
      </w:r>
    </w:p>
    <w:p w14:paraId="1AC8750F" w14:textId="77777777" w:rsidR="003036F7" w:rsidRPr="00A969F6" w:rsidRDefault="003036F7" w:rsidP="003A22E3">
      <w:pPr>
        <w:spacing w:after="0" w:line="240" w:lineRule="auto"/>
        <w:jc w:val="both"/>
        <w:rPr>
          <w:rFonts w:ascii="Aptos" w:hAnsi="Aptos" w:cs="Times New Roman"/>
          <w:color w:val="000000" w:themeColor="text1"/>
          <w:sz w:val="22"/>
          <w:szCs w:val="22"/>
        </w:rPr>
      </w:pPr>
    </w:p>
    <w:p w14:paraId="1B5E14DD" w14:textId="6B10A193" w:rsidR="003A22E3" w:rsidRPr="00A969F6" w:rsidRDefault="003036F7" w:rsidP="001F30C0">
      <w:pPr>
        <w:spacing w:after="0" w:line="240" w:lineRule="auto"/>
        <w:jc w:val="both"/>
        <w:rPr>
          <w:rFonts w:ascii="Aptos" w:eastAsia="Times New Roman" w:hAnsi="Aptos" w:cs="Times New Roman"/>
          <w:color w:val="000000" w:themeColor="text1"/>
          <w:kern w:val="0"/>
          <w:sz w:val="22"/>
          <w:szCs w:val="22"/>
          <w:lang w:eastAsia="tr-TR"/>
          <w14:ligatures w14:val="none"/>
        </w:rPr>
      </w:pPr>
      <w:r w:rsidRPr="00A969F6">
        <w:rPr>
          <w:rFonts w:ascii="Aptos" w:hAnsi="Aptos" w:cs="Times New Roman"/>
          <w:color w:val="000000" w:themeColor="text1"/>
          <w:sz w:val="22"/>
          <w:szCs w:val="22"/>
        </w:rPr>
        <w:t>Thank you for your time and interest!</w:t>
      </w:r>
    </w:p>
    <w:p w14:paraId="51D6020A" w14:textId="77777777" w:rsidR="003737B6" w:rsidRPr="00A969F6" w:rsidRDefault="003737B6" w:rsidP="003737B6">
      <w:pPr>
        <w:spacing w:after="0" w:line="240" w:lineRule="auto"/>
        <w:jc w:val="both"/>
        <w:rPr>
          <w:rFonts w:ascii="Aptos" w:hAnsi="Aptos" w:cs="Times New Roman"/>
          <w:b/>
          <w:bCs/>
          <w:color w:val="000000" w:themeColor="text1"/>
        </w:rPr>
      </w:pPr>
    </w:p>
    <w:p w14:paraId="7ECF0912" w14:textId="68E9F60E" w:rsidR="002821A4" w:rsidRPr="00A969F6" w:rsidRDefault="002821A4" w:rsidP="00FD570B">
      <w:pPr>
        <w:spacing w:line="276" w:lineRule="auto"/>
        <w:jc w:val="both"/>
        <w:rPr>
          <w:rFonts w:ascii="Aptos" w:hAnsi="Aptos" w:cs="Times New Roman"/>
          <w:b/>
          <w:bCs/>
          <w:color w:val="000000" w:themeColor="text1"/>
        </w:rPr>
      </w:pPr>
    </w:p>
    <w:p w14:paraId="08156217" w14:textId="252A1488" w:rsidR="00362783" w:rsidRPr="00A969F6" w:rsidRDefault="00362783" w:rsidP="0001759E">
      <w:pPr>
        <w:spacing w:line="276" w:lineRule="auto"/>
        <w:jc w:val="both"/>
        <w:rPr>
          <w:rFonts w:ascii="Aptos" w:hAnsi="Aptos" w:cs="Times New Roman"/>
          <w:sz w:val="22"/>
          <w:szCs w:val="22"/>
        </w:rPr>
      </w:pPr>
    </w:p>
    <w:p w14:paraId="7F4B6123" w14:textId="77777777" w:rsidR="00592E38" w:rsidRPr="00A969F6" w:rsidRDefault="00592E38" w:rsidP="0001759E">
      <w:pPr>
        <w:spacing w:line="276" w:lineRule="auto"/>
        <w:jc w:val="both"/>
        <w:rPr>
          <w:rFonts w:ascii="Aptos" w:hAnsi="Aptos" w:cs="Times New Roman"/>
          <w:b/>
          <w:bCs/>
        </w:rPr>
      </w:pPr>
    </w:p>
    <w:p w14:paraId="7649C903" w14:textId="77777777" w:rsidR="00592E38" w:rsidRPr="00A969F6" w:rsidRDefault="00592E38" w:rsidP="0001759E">
      <w:pPr>
        <w:spacing w:line="276" w:lineRule="auto"/>
        <w:rPr>
          <w:rFonts w:ascii="Aptos" w:hAnsi="Aptos" w:cs="Times New Roman"/>
        </w:rPr>
      </w:pPr>
    </w:p>
    <w:sectPr w:rsidR="00592E38" w:rsidRPr="00A969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1D7BCE"/>
    <w:multiLevelType w:val="hybridMultilevel"/>
    <w:tmpl w:val="36FA9AF6"/>
    <w:lvl w:ilvl="0" w:tplc="B2CCB722">
      <w:start w:val="1"/>
      <w:numFmt w:val="upperLetter"/>
      <w:lvlText w:val="%1-"/>
      <w:lvlJc w:val="left"/>
      <w:pPr>
        <w:ind w:left="720" w:hanging="360"/>
      </w:pPr>
      <w:rPr>
        <w:rFonts w:hint="default"/>
      </w:r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2B88499E"/>
    <w:multiLevelType w:val="multilevel"/>
    <w:tmpl w:val="FFEEED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58462A"/>
    <w:multiLevelType w:val="hybridMultilevel"/>
    <w:tmpl w:val="013A8308"/>
    <w:lvl w:ilvl="0" w:tplc="041F0003">
      <w:start w:val="1"/>
      <w:numFmt w:val="bullet"/>
      <w:lvlText w:val="o"/>
      <w:lvlJc w:val="left"/>
      <w:pPr>
        <w:ind w:left="720" w:hanging="360"/>
      </w:pPr>
      <w:rPr>
        <w:rFonts w:ascii="Courier New" w:hAnsi="Courier New"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30DB0792"/>
    <w:multiLevelType w:val="multilevel"/>
    <w:tmpl w:val="1FEAD4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6905E7"/>
    <w:multiLevelType w:val="multilevel"/>
    <w:tmpl w:val="38AC6A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4F70FA"/>
    <w:multiLevelType w:val="hybridMultilevel"/>
    <w:tmpl w:val="46D26482"/>
    <w:lvl w:ilvl="0" w:tplc="4A309C14">
      <w:start w:val="9"/>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516E30F7"/>
    <w:multiLevelType w:val="multilevel"/>
    <w:tmpl w:val="4748EB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3F746C"/>
    <w:multiLevelType w:val="multilevel"/>
    <w:tmpl w:val="62F860C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845962"/>
    <w:multiLevelType w:val="multilevel"/>
    <w:tmpl w:val="BE86BA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C61A94"/>
    <w:multiLevelType w:val="multilevel"/>
    <w:tmpl w:val="86143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6163802">
    <w:abstractNumId w:val="0"/>
  </w:num>
  <w:num w:numId="2" w16cid:durableId="1368095601">
    <w:abstractNumId w:val="9"/>
  </w:num>
  <w:num w:numId="3" w16cid:durableId="1627002813">
    <w:abstractNumId w:val="3"/>
  </w:num>
  <w:num w:numId="4" w16cid:durableId="1216623123">
    <w:abstractNumId w:val="2"/>
  </w:num>
  <w:num w:numId="5" w16cid:durableId="582642262">
    <w:abstractNumId w:val="1"/>
  </w:num>
  <w:num w:numId="6" w16cid:durableId="1767921228">
    <w:abstractNumId w:val="6"/>
  </w:num>
  <w:num w:numId="7" w16cid:durableId="2003969728">
    <w:abstractNumId w:val="8"/>
  </w:num>
  <w:num w:numId="8" w16cid:durableId="350686335">
    <w:abstractNumId w:val="5"/>
  </w:num>
  <w:num w:numId="9" w16cid:durableId="1035807982">
    <w:abstractNumId w:val="4"/>
  </w:num>
  <w:num w:numId="10" w16cid:durableId="15768202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E38"/>
    <w:rsid w:val="0001759E"/>
    <w:rsid w:val="001E66CE"/>
    <w:rsid w:val="001F30C0"/>
    <w:rsid w:val="002821A4"/>
    <w:rsid w:val="003036F7"/>
    <w:rsid w:val="00362783"/>
    <w:rsid w:val="003737B6"/>
    <w:rsid w:val="003A22E3"/>
    <w:rsid w:val="00494AD1"/>
    <w:rsid w:val="004A55FF"/>
    <w:rsid w:val="00592E38"/>
    <w:rsid w:val="00670B62"/>
    <w:rsid w:val="007B7F5C"/>
    <w:rsid w:val="00A969F6"/>
    <w:rsid w:val="00B55AC1"/>
    <w:rsid w:val="00BD70FF"/>
    <w:rsid w:val="00DD69B7"/>
    <w:rsid w:val="00F86258"/>
    <w:rsid w:val="00FD570B"/>
    <w:rsid w:val="00FE0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3F2A11"/>
  <w15:chartTrackingRefBased/>
  <w15:docId w15:val="{CC0182B3-C9A3-7C4E-95B1-D50D17C0A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2E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2E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2E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2E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2E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2E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2E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2E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2E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E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2E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2E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2E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2E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2E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E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E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E38"/>
    <w:rPr>
      <w:rFonts w:eastAsiaTheme="majorEastAsia" w:cstheme="majorBidi"/>
      <w:color w:val="272727" w:themeColor="text1" w:themeTint="D8"/>
    </w:rPr>
  </w:style>
  <w:style w:type="paragraph" w:styleId="Title">
    <w:name w:val="Title"/>
    <w:basedOn w:val="Normal"/>
    <w:next w:val="Normal"/>
    <w:link w:val="TitleChar"/>
    <w:uiPriority w:val="10"/>
    <w:qFormat/>
    <w:rsid w:val="00592E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E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E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2E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2E38"/>
    <w:pPr>
      <w:spacing w:before="160"/>
      <w:jc w:val="center"/>
    </w:pPr>
    <w:rPr>
      <w:i/>
      <w:iCs/>
      <w:color w:val="404040" w:themeColor="text1" w:themeTint="BF"/>
    </w:rPr>
  </w:style>
  <w:style w:type="character" w:customStyle="1" w:styleId="QuoteChar">
    <w:name w:val="Quote Char"/>
    <w:basedOn w:val="DefaultParagraphFont"/>
    <w:link w:val="Quote"/>
    <w:uiPriority w:val="29"/>
    <w:rsid w:val="00592E38"/>
    <w:rPr>
      <w:i/>
      <w:iCs/>
      <w:color w:val="404040" w:themeColor="text1" w:themeTint="BF"/>
    </w:rPr>
  </w:style>
  <w:style w:type="paragraph" w:styleId="ListParagraph">
    <w:name w:val="List Paragraph"/>
    <w:basedOn w:val="Normal"/>
    <w:uiPriority w:val="34"/>
    <w:qFormat/>
    <w:rsid w:val="00592E38"/>
    <w:pPr>
      <w:ind w:left="720"/>
      <w:contextualSpacing/>
    </w:pPr>
  </w:style>
  <w:style w:type="character" w:styleId="IntenseEmphasis">
    <w:name w:val="Intense Emphasis"/>
    <w:basedOn w:val="DefaultParagraphFont"/>
    <w:uiPriority w:val="21"/>
    <w:qFormat/>
    <w:rsid w:val="00592E38"/>
    <w:rPr>
      <w:i/>
      <w:iCs/>
      <w:color w:val="0F4761" w:themeColor="accent1" w:themeShade="BF"/>
    </w:rPr>
  </w:style>
  <w:style w:type="paragraph" w:styleId="IntenseQuote">
    <w:name w:val="Intense Quote"/>
    <w:basedOn w:val="Normal"/>
    <w:next w:val="Normal"/>
    <w:link w:val="IntenseQuoteChar"/>
    <w:uiPriority w:val="30"/>
    <w:qFormat/>
    <w:rsid w:val="00592E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2E38"/>
    <w:rPr>
      <w:i/>
      <w:iCs/>
      <w:color w:val="0F4761" w:themeColor="accent1" w:themeShade="BF"/>
    </w:rPr>
  </w:style>
  <w:style w:type="character" w:styleId="IntenseReference">
    <w:name w:val="Intense Reference"/>
    <w:basedOn w:val="DefaultParagraphFont"/>
    <w:uiPriority w:val="32"/>
    <w:qFormat/>
    <w:rsid w:val="00592E38"/>
    <w:rPr>
      <w:b/>
      <w:bCs/>
      <w:smallCaps/>
      <w:color w:val="0F4761" w:themeColor="accent1" w:themeShade="BF"/>
      <w:spacing w:val="5"/>
    </w:rPr>
  </w:style>
  <w:style w:type="paragraph" w:styleId="NormalWeb">
    <w:name w:val="Normal (Web)"/>
    <w:basedOn w:val="Normal"/>
    <w:uiPriority w:val="99"/>
    <w:unhideWhenUsed/>
    <w:rsid w:val="0001759E"/>
    <w:pPr>
      <w:spacing w:before="100" w:beforeAutospacing="1" w:after="100" w:afterAutospacing="1" w:line="240" w:lineRule="auto"/>
    </w:pPr>
    <w:rPr>
      <w:rFonts w:ascii="Times New Roman" w:eastAsia="Times New Roman" w:hAnsi="Times New Roman" w:cs="Times New Roman"/>
      <w:kern w:val="0"/>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8552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8</Words>
  <Characters>3299</Characters>
  <Application>Microsoft Office Word</Application>
  <DocSecurity>0</DocSecurity>
  <Lines>27</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T BUBER</dc:creator>
  <cp:keywords/>
  <dc:description/>
  <cp:lastModifiedBy>Martin, Andres</cp:lastModifiedBy>
  <cp:revision>3</cp:revision>
  <dcterms:created xsi:type="dcterms:W3CDTF">2025-07-10T19:56:00Z</dcterms:created>
  <dcterms:modified xsi:type="dcterms:W3CDTF">2025-07-11T19:46:00Z</dcterms:modified>
</cp:coreProperties>
</file>